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23A419" w14:textId="77777777" w:rsidR="00907842" w:rsidRPr="00907842" w:rsidRDefault="00907842" w:rsidP="00907842">
      <w:pPr>
        <w:pStyle w:val="normal0"/>
        <w:tabs>
          <w:tab w:val="left" w:pos="0"/>
        </w:tabs>
        <w:rPr>
          <w:rFonts w:ascii="Times New Roman" w:hAnsi="Times New Roman" w:cs="Times New Roman"/>
          <w:szCs w:val="22"/>
        </w:rPr>
      </w:pPr>
      <w:r w:rsidRPr="00907842">
        <w:rPr>
          <w:rFonts w:ascii="Times New Roman" w:hAnsi="Times New Roman" w:cs="Times New Roman"/>
          <w:b/>
          <w:szCs w:val="22"/>
        </w:rPr>
        <w:t xml:space="preserve">Table S1: </w:t>
      </w:r>
      <w:r w:rsidRPr="00907842">
        <w:rPr>
          <w:rFonts w:ascii="Times New Roman" w:hAnsi="Times New Roman" w:cs="Times New Roman"/>
          <w:szCs w:val="22"/>
        </w:rPr>
        <w:t>Primer sequences used in this study</w:t>
      </w:r>
    </w:p>
    <w:p w14:paraId="3E5B33F7" w14:textId="77777777" w:rsidR="00907842" w:rsidRPr="00907842" w:rsidRDefault="00907842" w:rsidP="00907842">
      <w:pPr>
        <w:rPr>
          <w:rFonts w:ascii="Times New Roman" w:hAnsi="Times New Roman" w:cs="Times New Roman"/>
          <w:szCs w:val="22"/>
        </w:rPr>
      </w:pPr>
    </w:p>
    <w:tbl>
      <w:tblPr>
        <w:tblW w:w="9639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18"/>
        <w:gridCol w:w="8221"/>
      </w:tblGrid>
      <w:tr w:rsidR="00907842" w:rsidRPr="00907842" w14:paraId="1596EF46" w14:textId="77777777" w:rsidTr="00C31136"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55F40" w14:textId="77777777" w:rsidR="00907842" w:rsidRPr="00907842" w:rsidRDefault="00907842" w:rsidP="00907842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b/>
                <w:sz w:val="16"/>
                <w:szCs w:val="16"/>
              </w:rPr>
              <w:t>Primer name</w:t>
            </w:r>
          </w:p>
        </w:tc>
        <w:tc>
          <w:tcPr>
            <w:tcW w:w="82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3EFE5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b/>
                <w:sz w:val="16"/>
                <w:szCs w:val="16"/>
              </w:rPr>
              <w:t>Sequence</w:t>
            </w:r>
          </w:p>
        </w:tc>
      </w:tr>
      <w:tr w:rsidR="00907842" w:rsidRPr="00907842" w14:paraId="6F74B9CF" w14:textId="77777777" w:rsidTr="00C31136"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6040E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Long_forward_1</w:t>
            </w:r>
          </w:p>
        </w:tc>
        <w:tc>
          <w:tcPr>
            <w:tcW w:w="82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66CB3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ACACTCTTTCCC</w:t>
            </w:r>
            <w:bookmarkStart w:id="0" w:name="_GoBack"/>
            <w:bookmarkEnd w:id="0"/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TACACGACGCTCTTCCGATCTNNNNNNNNNNGTTGGCCGCGAGAGTTTGATCMTGGCTCAG</w:t>
            </w:r>
          </w:p>
        </w:tc>
      </w:tr>
      <w:tr w:rsidR="00907842" w:rsidRPr="00907842" w14:paraId="192E386B" w14:textId="77777777" w:rsidTr="00C31136"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92F89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Long_forward_2</w:t>
            </w:r>
          </w:p>
        </w:tc>
        <w:tc>
          <w:tcPr>
            <w:tcW w:w="82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185FE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ACACTCTTTCCCTACACGACGCTCTTCCGATCTNNNNNNNNNNTATTAACTNCGAGAGTTTGATCMTGGCTCAG</w:t>
            </w:r>
          </w:p>
        </w:tc>
      </w:tr>
      <w:tr w:rsidR="00907842" w:rsidRPr="00907842" w14:paraId="106EC3DF" w14:textId="77777777" w:rsidTr="00C31136"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71DDD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Long_forward_3</w:t>
            </w:r>
          </w:p>
        </w:tc>
        <w:tc>
          <w:tcPr>
            <w:tcW w:w="82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17B94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ACACTCTTTCCCTACACGACGCTCTTCCGATCTNNNNNNNNNNCTAATGGCNNCGAGAGTTTGATCMTGGCTCAG</w:t>
            </w:r>
          </w:p>
        </w:tc>
      </w:tr>
      <w:tr w:rsidR="00907842" w:rsidRPr="00907842" w14:paraId="34845885" w14:textId="77777777" w:rsidTr="00C31136"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CF318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Long_forward_4</w:t>
            </w:r>
          </w:p>
        </w:tc>
        <w:tc>
          <w:tcPr>
            <w:tcW w:w="82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69238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ACACTCTTTCCCTACACGACGCTCTTCCGATCTNNNNNNNNNNAACCAGTCNNNCGAGAGTTTGATCMTGGCTCAG</w:t>
            </w:r>
          </w:p>
        </w:tc>
      </w:tr>
      <w:tr w:rsidR="00907842" w:rsidRPr="00907842" w14:paraId="2527129D" w14:textId="77777777" w:rsidTr="00C31136"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4A8A1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Long_forward_5</w:t>
            </w:r>
          </w:p>
        </w:tc>
        <w:tc>
          <w:tcPr>
            <w:tcW w:w="82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5F8CF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ACACTCTTTCCCTACACGACGCTCTTCCGATCTNNNNNNNNNNGAACGGAGCGAGAGTTTGATCMTGGCTCAG</w:t>
            </w:r>
          </w:p>
        </w:tc>
      </w:tr>
      <w:tr w:rsidR="00907842" w:rsidRPr="00907842" w14:paraId="53E1296A" w14:textId="77777777" w:rsidTr="00C31136"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1DCB6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Long_forward_6</w:t>
            </w:r>
          </w:p>
        </w:tc>
        <w:tc>
          <w:tcPr>
            <w:tcW w:w="82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D1D7D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ACACTCTTTCCCTACACGACGCTCTTCCGATCTNNNNNNNNNNACTGAAGTNCGAGAGTTTGATCMTGGCTCAG</w:t>
            </w:r>
          </w:p>
        </w:tc>
      </w:tr>
      <w:tr w:rsidR="00907842" w:rsidRPr="00907842" w14:paraId="335F8137" w14:textId="77777777" w:rsidTr="00C31136"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E9BA6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Long_forward_7</w:t>
            </w:r>
          </w:p>
        </w:tc>
        <w:tc>
          <w:tcPr>
            <w:tcW w:w="82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62ED5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ACACTCTTTCCCTACACGACGCTCTTCCGATCTNNNNNNNNNNTTGGCTATNNCGAGAGTTTGATCMTGGCTCAG</w:t>
            </w:r>
          </w:p>
        </w:tc>
      </w:tr>
      <w:tr w:rsidR="00907842" w:rsidRPr="00907842" w14:paraId="264F73FE" w14:textId="77777777" w:rsidTr="00C31136"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CDAAB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Long_forward_8</w:t>
            </w:r>
          </w:p>
        </w:tc>
        <w:tc>
          <w:tcPr>
            <w:tcW w:w="82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DBB19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ACACTCTTTCCCTACACGACGCTCTTCCGATCTNNNNNNNNNNTGGCGATTNNNCGAGAGTTTGATCMTGGCTCAG</w:t>
            </w:r>
          </w:p>
        </w:tc>
      </w:tr>
      <w:tr w:rsidR="00907842" w:rsidRPr="00907842" w14:paraId="6223ED46" w14:textId="77777777" w:rsidTr="00C31136"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19CCE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Long_forward_9</w:t>
            </w:r>
          </w:p>
        </w:tc>
        <w:tc>
          <w:tcPr>
            <w:tcW w:w="82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97A42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ACACTCTTTCCCTACACGACGCTCTTCCGATCTNNNNNNNNNNCCTCTGATCGAGAGTTTGATCMTGGCTCAG</w:t>
            </w:r>
          </w:p>
        </w:tc>
      </w:tr>
      <w:tr w:rsidR="00907842" w:rsidRPr="00907842" w14:paraId="52136535" w14:textId="77777777" w:rsidTr="00C31136"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27238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Long_forward_10</w:t>
            </w:r>
          </w:p>
        </w:tc>
        <w:tc>
          <w:tcPr>
            <w:tcW w:w="82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49560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ACACTCTTTCCCTACACGACGCTCTTCCGATCTNNNNNNNNNNCTCATGCGNCGAGAGTTTGATCMTGGCTCAG</w:t>
            </w:r>
          </w:p>
        </w:tc>
      </w:tr>
      <w:tr w:rsidR="00907842" w:rsidRPr="00907842" w14:paraId="2D695C74" w14:textId="77777777" w:rsidTr="00C31136"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E7A38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Long_forward_11</w:t>
            </w:r>
          </w:p>
        </w:tc>
        <w:tc>
          <w:tcPr>
            <w:tcW w:w="82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399A0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ACACTCTTTCCCTACACGACGCTCTTCCGATCTNNNNNNNNNNTTCAGCGANNCGAGAGTTTGATCMTGGCTCAG</w:t>
            </w:r>
          </w:p>
        </w:tc>
      </w:tr>
      <w:tr w:rsidR="00907842" w:rsidRPr="00907842" w14:paraId="0409EE91" w14:textId="77777777" w:rsidTr="00C31136"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C9300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Long_forward_12</w:t>
            </w:r>
          </w:p>
        </w:tc>
        <w:tc>
          <w:tcPr>
            <w:tcW w:w="82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03E12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ACACTCTTTCCCTACACGACGCTCTTCCGATCTNNNNNNNNNNGGATGCCANNNCGAGAGTTTGATCMTGGCTCAG</w:t>
            </w:r>
          </w:p>
        </w:tc>
      </w:tr>
      <w:tr w:rsidR="00907842" w:rsidRPr="00907842" w14:paraId="52309E92" w14:textId="77777777" w:rsidTr="00C31136"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1E2BB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Long_forward_13</w:t>
            </w:r>
          </w:p>
        </w:tc>
        <w:tc>
          <w:tcPr>
            <w:tcW w:w="82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3E04D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ACACTCTTTCCCTACACGACGCTCTTCCGATCTNNNNNNNNNNCGGTCGAGCGAGAGTTTGATCMTGGCTCAG</w:t>
            </w:r>
          </w:p>
        </w:tc>
      </w:tr>
      <w:tr w:rsidR="00907842" w:rsidRPr="00907842" w14:paraId="4763D9E3" w14:textId="77777777" w:rsidTr="00C31136"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03483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Long_forward_14</w:t>
            </w:r>
          </w:p>
        </w:tc>
        <w:tc>
          <w:tcPr>
            <w:tcW w:w="82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B4786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ACACTCTTTCCCTACACGACGCTCTTCCGATCTNNNNNNNNNNAAGACTACNCGAGAGTTTGATCMTGGCTCAG</w:t>
            </w:r>
          </w:p>
        </w:tc>
      </w:tr>
      <w:tr w:rsidR="00907842" w:rsidRPr="00907842" w14:paraId="47BC84AF" w14:textId="77777777" w:rsidTr="00C31136"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ABD31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Long_forward_15</w:t>
            </w:r>
          </w:p>
        </w:tc>
        <w:tc>
          <w:tcPr>
            <w:tcW w:w="82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8F7F0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ACACTCTTTCCCTACACGACGCTCTTCCGATCTNNNNNNNNNNAACGCTAANNCGAGAGTTTGATCMTGGCTCAG</w:t>
            </w:r>
          </w:p>
        </w:tc>
      </w:tr>
      <w:tr w:rsidR="00907842" w:rsidRPr="00907842" w14:paraId="04CFBBDF" w14:textId="77777777" w:rsidTr="00C31136"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B06E4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Long_forward_16</w:t>
            </w:r>
          </w:p>
        </w:tc>
        <w:tc>
          <w:tcPr>
            <w:tcW w:w="82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42016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ACACTCTTTCCCTACACGACGCTCTTCCGATCTNNNNNNNNNNGCCTACGCNNNCGAGAGTTTGATCMTGGCTCAG</w:t>
            </w:r>
          </w:p>
        </w:tc>
      </w:tr>
      <w:tr w:rsidR="00907842" w:rsidRPr="00907842" w14:paraId="14B3D5CC" w14:textId="77777777" w:rsidTr="00C31136"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6FF41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Long_forward_17</w:t>
            </w:r>
          </w:p>
        </w:tc>
        <w:tc>
          <w:tcPr>
            <w:tcW w:w="82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B1EA7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ACACTCTTTCCCTACACGACGCTCTTCCGATCTNNNNNNNNNNTGACTGCTCGAGAGTTTGATCMTGGCTCAG</w:t>
            </w:r>
          </w:p>
        </w:tc>
      </w:tr>
      <w:tr w:rsidR="00907842" w:rsidRPr="00907842" w14:paraId="7501FF64" w14:textId="77777777" w:rsidTr="00C31136"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DA097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Long_forward_18</w:t>
            </w:r>
          </w:p>
        </w:tc>
        <w:tc>
          <w:tcPr>
            <w:tcW w:w="82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6A482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ACACTCTTTCCCTACACGACGCTCTTCCGATCTNNNNNNNNNNATTGCCGCNCGAGAGTTTGATCMTGGCTCAG</w:t>
            </w:r>
          </w:p>
        </w:tc>
      </w:tr>
      <w:tr w:rsidR="00907842" w:rsidRPr="00907842" w14:paraId="59246D5B" w14:textId="77777777" w:rsidTr="00C31136"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F9C4E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Long_forward_19</w:t>
            </w:r>
          </w:p>
        </w:tc>
        <w:tc>
          <w:tcPr>
            <w:tcW w:w="82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C5BA4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ACACTCTTTCCCTACACGACGCTCTTCCGATCTNNNNNNNNNNCAACCTTANNCGAGAGTTTGATCMTGGCTCAG</w:t>
            </w:r>
          </w:p>
        </w:tc>
      </w:tr>
      <w:tr w:rsidR="00907842" w:rsidRPr="00907842" w14:paraId="0E5D48F0" w14:textId="77777777" w:rsidTr="00C31136"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42089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Long_forward_20</w:t>
            </w:r>
          </w:p>
        </w:tc>
        <w:tc>
          <w:tcPr>
            <w:tcW w:w="82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117DD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ACACTCTTTCCCTACACGACGCTCTTCCGATCTNNNNNNNNNNGGAGGCTGNNNCGAGAGTTTGATCMTGGCTCAG</w:t>
            </w:r>
          </w:p>
        </w:tc>
      </w:tr>
      <w:tr w:rsidR="00907842" w:rsidRPr="00907842" w14:paraId="49C63FA6" w14:textId="77777777" w:rsidTr="00C31136"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3D5E3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Long_forward_21</w:t>
            </w:r>
          </w:p>
        </w:tc>
        <w:tc>
          <w:tcPr>
            <w:tcW w:w="82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12FDF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ACACTCTTTCCCTACACGACGCTCTTCCGATCTNNNNNNNNNNAATCGATACGAGAGTTTGATCMTGGCTCAG</w:t>
            </w:r>
          </w:p>
        </w:tc>
      </w:tr>
      <w:tr w:rsidR="00907842" w:rsidRPr="00907842" w14:paraId="3314115E" w14:textId="77777777" w:rsidTr="00C31136"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4A1A3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Long_forward_22</w:t>
            </w:r>
          </w:p>
        </w:tc>
        <w:tc>
          <w:tcPr>
            <w:tcW w:w="82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9DE5A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ACACTCTTTCCCTACACGACGCTCTTCCGATCTNNNNNNNNNNACCAATTGNCGAGAGTTTGATCMTGGCTCAG</w:t>
            </w:r>
          </w:p>
        </w:tc>
      </w:tr>
      <w:tr w:rsidR="00907842" w:rsidRPr="00907842" w14:paraId="18A64AA6" w14:textId="77777777" w:rsidTr="00C31136"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B017E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Long_forward_23</w:t>
            </w:r>
          </w:p>
        </w:tc>
        <w:tc>
          <w:tcPr>
            <w:tcW w:w="82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4F70C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ACACTCTTTCCCTACACGACGCTCTTCCGATCTNNNNNNNNNNCCTAATAANNCGAGAGTTTGATCMTGGCTCAG</w:t>
            </w:r>
          </w:p>
        </w:tc>
      </w:tr>
      <w:tr w:rsidR="00907842" w:rsidRPr="00907842" w14:paraId="6DABAC90" w14:textId="77777777" w:rsidTr="00C31136"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A7A20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Long_forward_24</w:t>
            </w:r>
          </w:p>
        </w:tc>
        <w:tc>
          <w:tcPr>
            <w:tcW w:w="82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C03D3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ACACTCTTTCCCTACACGACGCTCTTCCGATCTNNNNNNNNNNGGATTAGGNNNCGAGAGTTTGATCMTGGCTCAG</w:t>
            </w:r>
          </w:p>
        </w:tc>
      </w:tr>
      <w:tr w:rsidR="00907842" w:rsidRPr="00907842" w14:paraId="2F2AC78D" w14:textId="77777777" w:rsidTr="00C31136"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7F444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Long_forward_25</w:t>
            </w:r>
          </w:p>
        </w:tc>
        <w:tc>
          <w:tcPr>
            <w:tcW w:w="82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2BA88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ACACTCTTTCCCTACACGACGCTCTTCCGATCTNNNNNNNNNNGCGTTACCCGAGAGTTTGATCMTGGCTCAG</w:t>
            </w:r>
          </w:p>
        </w:tc>
      </w:tr>
      <w:tr w:rsidR="00907842" w:rsidRPr="00907842" w14:paraId="56A1A66B" w14:textId="77777777" w:rsidTr="00C31136"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64564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Long_reverse_1</w:t>
            </w:r>
          </w:p>
        </w:tc>
        <w:tc>
          <w:tcPr>
            <w:tcW w:w="82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0C6A7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CTCGGCATTCCTGCTGAACCGCTCTTCCGATCTNNNNNNNNNNGTTGGCCGTAGACGGGCGGTGTGTRCA</w:t>
            </w:r>
          </w:p>
        </w:tc>
      </w:tr>
      <w:tr w:rsidR="00907842" w:rsidRPr="00907842" w14:paraId="595637A8" w14:textId="77777777" w:rsidTr="00C31136"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A4817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Long_reverse_2</w:t>
            </w:r>
          </w:p>
        </w:tc>
        <w:tc>
          <w:tcPr>
            <w:tcW w:w="82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C5F70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CTCGGCATTCCTGCTGAACCGCTCTTCCGATCTNNNNNNNNNNTATTAACTNNNTAGACGGGCGGTGTGTRCA</w:t>
            </w:r>
          </w:p>
        </w:tc>
      </w:tr>
      <w:tr w:rsidR="00907842" w:rsidRPr="00907842" w14:paraId="30DCAA33" w14:textId="77777777" w:rsidTr="00C31136"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21E7E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Long_reverse_3</w:t>
            </w:r>
          </w:p>
        </w:tc>
        <w:tc>
          <w:tcPr>
            <w:tcW w:w="82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8A847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CTCGGCATTCCTGCTGAACCGCTCTTCCGATCTNNNNNNNNNNCTAATGGCTAGACGGGCGGTGTGTRCA</w:t>
            </w:r>
          </w:p>
        </w:tc>
      </w:tr>
      <w:tr w:rsidR="00907842" w:rsidRPr="00907842" w14:paraId="0727B49C" w14:textId="77777777" w:rsidTr="00C31136"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A2A7D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Long_reverse_4</w:t>
            </w:r>
          </w:p>
        </w:tc>
        <w:tc>
          <w:tcPr>
            <w:tcW w:w="82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CCD96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CTCGGCATTCCTGCTGAACCGCTCTTCCGATCTNNNNNNNNNNAACCAGTCNNNTAGACGGGCGGTGTGTRCA</w:t>
            </w:r>
          </w:p>
        </w:tc>
      </w:tr>
      <w:tr w:rsidR="00907842" w:rsidRPr="00907842" w14:paraId="0B0E435A" w14:textId="77777777" w:rsidTr="00C31136"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8723B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Long_reverse_5</w:t>
            </w:r>
          </w:p>
        </w:tc>
        <w:tc>
          <w:tcPr>
            <w:tcW w:w="82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305B2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CTCGGCATTCCTGCTGAACCGCTCTTCCGATCTNNNNNNNNNNGAACGGAGTAGACGGGCGGTGTGTRCA</w:t>
            </w:r>
          </w:p>
        </w:tc>
      </w:tr>
      <w:tr w:rsidR="00907842" w:rsidRPr="00907842" w14:paraId="75F47293" w14:textId="77777777" w:rsidTr="00C31136"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A8453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Long_reverse_6</w:t>
            </w:r>
          </w:p>
        </w:tc>
        <w:tc>
          <w:tcPr>
            <w:tcW w:w="82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33993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CTCGGCATTCCTGCTGAACCGCTCTTCCGATCTNNNNNNNNNNACTGAAGTNNTAGACGGGCGGTGTGTRCA</w:t>
            </w:r>
          </w:p>
        </w:tc>
      </w:tr>
      <w:tr w:rsidR="00907842" w:rsidRPr="00907842" w14:paraId="548F3A09" w14:textId="77777777" w:rsidTr="00C31136"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C57C1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Long_reverse_7</w:t>
            </w:r>
          </w:p>
        </w:tc>
        <w:tc>
          <w:tcPr>
            <w:tcW w:w="82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F65BF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CTCGGCATTCCTGCTGAACCGCTCTTCCGATCTNNNNNNNNNNTTGGCTATNNNTAGACGGGCGGTGTGTRCA</w:t>
            </w:r>
          </w:p>
        </w:tc>
      </w:tr>
      <w:tr w:rsidR="00907842" w:rsidRPr="00907842" w14:paraId="13AA7985" w14:textId="77777777" w:rsidTr="00C31136"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24975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Long_reverse_8</w:t>
            </w:r>
          </w:p>
        </w:tc>
        <w:tc>
          <w:tcPr>
            <w:tcW w:w="82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8CD57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CTCGGCATTCCTGCTGAACCGCTCTTCCGATCTNNNNNNNNNNTGGCGATTTAGACGGGCGGTGTGTRCA</w:t>
            </w:r>
          </w:p>
        </w:tc>
      </w:tr>
      <w:tr w:rsidR="00907842" w:rsidRPr="00907842" w14:paraId="48A01264" w14:textId="77777777" w:rsidTr="00C31136"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4A0FC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Long_reverse_9</w:t>
            </w:r>
          </w:p>
        </w:tc>
        <w:tc>
          <w:tcPr>
            <w:tcW w:w="82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0A9D4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CTCGGCATTCCTGCTGAACCGCTCTTCCGATCTNNNNNNNNNNCCTCTGATNTAGACGGGCGGTGTGTRCA</w:t>
            </w:r>
          </w:p>
        </w:tc>
      </w:tr>
      <w:tr w:rsidR="00907842" w:rsidRPr="00907842" w14:paraId="35A62E37" w14:textId="77777777" w:rsidTr="00C31136"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E6124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Long_reverse_10</w:t>
            </w:r>
          </w:p>
        </w:tc>
        <w:tc>
          <w:tcPr>
            <w:tcW w:w="82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1819D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CTCGGCATTCCTGCTGAACCGCTCTTCCGATCTNNNNNNNNNNCTCATGCGNNTAGACGGGCGGTGTGTRCA</w:t>
            </w:r>
          </w:p>
        </w:tc>
      </w:tr>
      <w:tr w:rsidR="00907842" w:rsidRPr="00907842" w14:paraId="1115F69A" w14:textId="77777777" w:rsidTr="00C31136"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7C713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Long_reverse_11</w:t>
            </w:r>
          </w:p>
        </w:tc>
        <w:tc>
          <w:tcPr>
            <w:tcW w:w="82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D0E9A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CTCGGCATTCCTGCTGAACCGCTCTTCCGATCTNNNNNNNNNNTTCAGCGANTAGACGGGCGGTGTGTRCA</w:t>
            </w:r>
          </w:p>
        </w:tc>
      </w:tr>
      <w:tr w:rsidR="00907842" w:rsidRPr="00907842" w14:paraId="24C432D7" w14:textId="77777777" w:rsidTr="00C31136"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21E75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Long_reverse_12</w:t>
            </w:r>
          </w:p>
        </w:tc>
        <w:tc>
          <w:tcPr>
            <w:tcW w:w="82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71DEE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CTCGGCATTCCTGCTGAACCGCTCTTCCGATCTNNNNNNNNNNGGATGCCANNTAGACGGGCGGTGTGTRCA</w:t>
            </w:r>
          </w:p>
        </w:tc>
      </w:tr>
      <w:tr w:rsidR="00907842" w:rsidRPr="00907842" w14:paraId="3F359BB1" w14:textId="77777777" w:rsidTr="00C31136"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F33DB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Long_reverse_13</w:t>
            </w:r>
          </w:p>
        </w:tc>
        <w:tc>
          <w:tcPr>
            <w:tcW w:w="82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5128E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CTCGGCATTCCTGCTGAACCGCTCTTCCGATCTNNNNNNNNNNCGGTCGAGNTAGACGGGCGGTGTGTRCA</w:t>
            </w:r>
          </w:p>
        </w:tc>
      </w:tr>
      <w:tr w:rsidR="00907842" w:rsidRPr="00907842" w14:paraId="3263F226" w14:textId="77777777" w:rsidTr="00C31136"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2A16F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Long_reverse_14</w:t>
            </w:r>
          </w:p>
        </w:tc>
        <w:tc>
          <w:tcPr>
            <w:tcW w:w="82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7C16B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CTCGGCATTCCTGCTGAACCGCTCTTCCGATCTNNNNNNNNNNAAGACTACNNNTAGACGGGCGGTGTGTRCA</w:t>
            </w:r>
          </w:p>
        </w:tc>
      </w:tr>
      <w:tr w:rsidR="00907842" w:rsidRPr="00907842" w14:paraId="67F4B574" w14:textId="77777777" w:rsidTr="00C31136"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D7233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Long_reverse_15</w:t>
            </w:r>
          </w:p>
        </w:tc>
        <w:tc>
          <w:tcPr>
            <w:tcW w:w="82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2D291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CTCGGCATTCCTGCTGAACCGCTCTTCCGATCTNNNNNNNNNNAACGCTAATAGACGGGCGGTGTGTRCA</w:t>
            </w:r>
          </w:p>
        </w:tc>
      </w:tr>
      <w:tr w:rsidR="00907842" w:rsidRPr="00907842" w14:paraId="333D0510" w14:textId="77777777" w:rsidTr="00C31136"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2067F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Long_reverse_16</w:t>
            </w:r>
          </w:p>
        </w:tc>
        <w:tc>
          <w:tcPr>
            <w:tcW w:w="82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00A6E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CTCGGCATTCCTGCTGAACCGCTCTTCCGATCTNNNNNNNNNNGCCTACGCNTAGACGGGCGGTGTGTRCA</w:t>
            </w:r>
          </w:p>
        </w:tc>
      </w:tr>
      <w:tr w:rsidR="00907842" w:rsidRPr="00907842" w14:paraId="19B0AE7F" w14:textId="77777777" w:rsidTr="00C31136"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80E41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Long_reverse_17</w:t>
            </w:r>
          </w:p>
        </w:tc>
        <w:tc>
          <w:tcPr>
            <w:tcW w:w="82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7AC7B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CTCGGCATTCCTGCTGAACCGCTCTTCCGATCTNNNNNNNNNNTGACTGCTNNTAGACGGGCGGTGTGTRCA</w:t>
            </w:r>
          </w:p>
        </w:tc>
      </w:tr>
      <w:tr w:rsidR="00907842" w:rsidRPr="00907842" w14:paraId="68F7A69A" w14:textId="77777777" w:rsidTr="00C31136"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30060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Long_reverse_18</w:t>
            </w:r>
          </w:p>
        </w:tc>
        <w:tc>
          <w:tcPr>
            <w:tcW w:w="82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22C3B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CTCGGCATTCCTGCTGAACCGCTCTTCCGATCTNNNNNNNNNNATTGCCGCNTAGACGGGCGGTGTGTRCA</w:t>
            </w:r>
          </w:p>
        </w:tc>
      </w:tr>
      <w:tr w:rsidR="00907842" w:rsidRPr="00907842" w14:paraId="558C6BEC" w14:textId="77777777" w:rsidTr="00C31136"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F539C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Long_reverse_19</w:t>
            </w:r>
          </w:p>
        </w:tc>
        <w:tc>
          <w:tcPr>
            <w:tcW w:w="82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77690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CTCGGCATTCCTGCTGAACCGCTCTTCCGATCTNNNNNNNNNNCAACCTTANNTAGACGGGCGGTGTGTRCA</w:t>
            </w:r>
          </w:p>
        </w:tc>
      </w:tr>
      <w:tr w:rsidR="00907842" w:rsidRPr="00907842" w14:paraId="2BF30656" w14:textId="77777777" w:rsidTr="00C31136"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50F02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Long_reverse_20</w:t>
            </w:r>
          </w:p>
        </w:tc>
        <w:tc>
          <w:tcPr>
            <w:tcW w:w="82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D8423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CTCGGCATTCCTGCTGAACCGCTCTTCCGATCTNNNNNNNNNNGGAGGCTGNTAGACGGGCGGTGTGTRCA</w:t>
            </w:r>
          </w:p>
        </w:tc>
      </w:tr>
      <w:tr w:rsidR="00907842" w:rsidRPr="00907842" w14:paraId="0307698C" w14:textId="77777777" w:rsidTr="00C31136"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6DFFE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Long_reverse_21</w:t>
            </w:r>
          </w:p>
        </w:tc>
        <w:tc>
          <w:tcPr>
            <w:tcW w:w="82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BE971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CTCGGCATTCCTGCTGAACCGCTCTTCCGATCTNNNNNNNNNNAATCGATANNTAGACGGGCGGTGTGTRCA</w:t>
            </w:r>
          </w:p>
        </w:tc>
      </w:tr>
      <w:tr w:rsidR="00907842" w:rsidRPr="00907842" w14:paraId="36CE6C4C" w14:textId="77777777" w:rsidTr="00C31136"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8DD00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Long_reverse_22</w:t>
            </w:r>
          </w:p>
        </w:tc>
        <w:tc>
          <w:tcPr>
            <w:tcW w:w="82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32B3C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CTCGGCATTCCTGCTGAACCGCTCTTCCGATCTNNNNNNNNNNACCAATTGNTAGACGGGCGGTGTGTRCA</w:t>
            </w:r>
          </w:p>
        </w:tc>
      </w:tr>
      <w:tr w:rsidR="00907842" w:rsidRPr="00907842" w14:paraId="5A1AA8CD" w14:textId="77777777" w:rsidTr="00C31136"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D6EBC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Long_reverse_23</w:t>
            </w:r>
          </w:p>
        </w:tc>
        <w:tc>
          <w:tcPr>
            <w:tcW w:w="82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DF4F2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CTCGGCATTCCTGCTGAACCGCTCTTCCGATCTNNNNNNNNNNCCTAATAANTAGACGGGCGGTGTGTRCA</w:t>
            </w:r>
          </w:p>
        </w:tc>
      </w:tr>
      <w:tr w:rsidR="00907842" w:rsidRPr="00907842" w14:paraId="73E078D8" w14:textId="77777777" w:rsidTr="00C31136"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AA5DA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Long_reverse_24</w:t>
            </w:r>
          </w:p>
        </w:tc>
        <w:tc>
          <w:tcPr>
            <w:tcW w:w="82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96CD2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CTCGGCATTCCTGCTGAACCGCTCTTCCGATCTNNNNNNNNNNGGATTAGGNNTAGACGGGCGGTGTGTRCA</w:t>
            </w:r>
          </w:p>
        </w:tc>
      </w:tr>
      <w:tr w:rsidR="00907842" w:rsidRPr="00907842" w14:paraId="11299067" w14:textId="77777777" w:rsidTr="00C31136"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8FE64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Long_reverse_25</w:t>
            </w:r>
          </w:p>
        </w:tc>
        <w:tc>
          <w:tcPr>
            <w:tcW w:w="82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408FC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CTCGGCATTCCTGCTGAACCGCTCTTCCGATCTNNNNNNNNNNGCGTTACCNNNTAGACGGGCGGTGTGTRCA</w:t>
            </w:r>
          </w:p>
        </w:tc>
      </w:tr>
      <w:tr w:rsidR="00907842" w:rsidRPr="00907842" w14:paraId="722A101F" w14:textId="77777777" w:rsidTr="00C31136"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585C8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PE_1</w:t>
            </w:r>
          </w:p>
        </w:tc>
        <w:tc>
          <w:tcPr>
            <w:tcW w:w="82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9EC46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AATGATACGGCGACCACCGAGATCTACACTCTTTCCCTACACGACG</w:t>
            </w:r>
          </w:p>
        </w:tc>
      </w:tr>
      <w:tr w:rsidR="00907842" w:rsidRPr="00907842" w14:paraId="41DB37BC" w14:textId="77777777" w:rsidTr="00C31136"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96C2C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PE_2</w:t>
            </w:r>
          </w:p>
        </w:tc>
        <w:tc>
          <w:tcPr>
            <w:tcW w:w="82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7B804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CAAGCAGAAGACGGCATACGAGATCGGTCTCGGCATTCCTGCTGAACCG</w:t>
            </w:r>
          </w:p>
        </w:tc>
      </w:tr>
      <w:tr w:rsidR="00907842" w:rsidRPr="00907842" w14:paraId="284B8725" w14:textId="77777777" w:rsidTr="00C31136"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60FAD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V4_forward_1</w:t>
            </w:r>
          </w:p>
        </w:tc>
        <w:tc>
          <w:tcPr>
            <w:tcW w:w="82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4144D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AATGATACGGCGACCACCGAGATCTACACAACCAGTCTATGGTAATTGTGTGCCAGCMGCCGCGGTAA</w:t>
            </w:r>
          </w:p>
        </w:tc>
      </w:tr>
      <w:tr w:rsidR="00907842" w:rsidRPr="00907842" w14:paraId="2D396A55" w14:textId="77777777" w:rsidTr="00C31136"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C609E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V4_forward_2</w:t>
            </w:r>
          </w:p>
        </w:tc>
        <w:tc>
          <w:tcPr>
            <w:tcW w:w="82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386DB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AATGATACGGCGACCACCGAGATCTACACAACGCTAATATGGTAATTGTGTGCCAGCMGCCGCGGTAA</w:t>
            </w:r>
          </w:p>
        </w:tc>
      </w:tr>
      <w:tr w:rsidR="00907842" w:rsidRPr="00907842" w14:paraId="6694786A" w14:textId="77777777" w:rsidTr="00C31136"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11281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V4_forward_3</w:t>
            </w:r>
          </w:p>
        </w:tc>
        <w:tc>
          <w:tcPr>
            <w:tcW w:w="82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F8740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AATGATACGGCGACCACCGAGATCTACACAAGACTACTATGGTAATTGTGTGCCAGCMGCCGCGGTAA</w:t>
            </w:r>
          </w:p>
        </w:tc>
      </w:tr>
      <w:tr w:rsidR="00907842" w:rsidRPr="00907842" w14:paraId="115F461E" w14:textId="77777777" w:rsidTr="00C31136"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C765D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V4_forward_4</w:t>
            </w:r>
          </w:p>
        </w:tc>
        <w:tc>
          <w:tcPr>
            <w:tcW w:w="82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5B14A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AATGATACGGCGACCACCGAGATCTACACAATCGATATATGGTAATTGTGTGCCAGCMGCCGCGGTAA</w:t>
            </w:r>
          </w:p>
        </w:tc>
      </w:tr>
      <w:tr w:rsidR="00907842" w:rsidRPr="00907842" w14:paraId="006678D1" w14:textId="77777777" w:rsidTr="00C31136"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1A579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V4_forward_5</w:t>
            </w:r>
          </w:p>
        </w:tc>
        <w:tc>
          <w:tcPr>
            <w:tcW w:w="82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5CBC1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AATGATACGGCGACCACCGAGATCTACACACCAATTGTATGGTAATTGTGTGCCAGCMGCCGCGGTAA</w:t>
            </w:r>
          </w:p>
        </w:tc>
      </w:tr>
      <w:tr w:rsidR="00907842" w:rsidRPr="00907842" w14:paraId="5EDDC1FA" w14:textId="77777777" w:rsidTr="00C31136"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5AB43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V4_forward_6</w:t>
            </w:r>
          </w:p>
        </w:tc>
        <w:tc>
          <w:tcPr>
            <w:tcW w:w="82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8122C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AATGATACGGCGACCACCGAGATCTACACACTGAAGTTATGGTAATTGTGTGCCAGCMGCCGCGGTAA</w:t>
            </w:r>
          </w:p>
        </w:tc>
      </w:tr>
      <w:tr w:rsidR="00907842" w:rsidRPr="00907842" w14:paraId="1E072243" w14:textId="77777777" w:rsidTr="00C31136"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78329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V4_forward_7</w:t>
            </w:r>
          </w:p>
        </w:tc>
        <w:tc>
          <w:tcPr>
            <w:tcW w:w="82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FB8F4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AATGATACGGCGACCACCGAGATCTACACATTGCCGCTATGGTAATTGTGTGCCAGCMGCCGCGGTAA</w:t>
            </w:r>
          </w:p>
        </w:tc>
      </w:tr>
      <w:tr w:rsidR="00907842" w:rsidRPr="00907842" w14:paraId="1D73E8D1" w14:textId="77777777" w:rsidTr="00C31136"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A31F8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V4_forward_8</w:t>
            </w:r>
          </w:p>
        </w:tc>
        <w:tc>
          <w:tcPr>
            <w:tcW w:w="82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BB177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AATGATACGGCGACCACCGAGATCTACACCAACCTTATATGGTAATTGTGTGCCAGCMGCCGCGGTAA</w:t>
            </w:r>
          </w:p>
        </w:tc>
      </w:tr>
      <w:tr w:rsidR="00907842" w:rsidRPr="00907842" w14:paraId="5198B3D8" w14:textId="77777777" w:rsidTr="00C31136"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75174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V4_forward_9</w:t>
            </w:r>
          </w:p>
        </w:tc>
        <w:tc>
          <w:tcPr>
            <w:tcW w:w="82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C731B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AATGATACGGCGACCACCGAGATCTACACCCTAATAATATGGTAATTGTGTGCCAGCMGCCGCGGTAA</w:t>
            </w:r>
          </w:p>
        </w:tc>
      </w:tr>
      <w:tr w:rsidR="00907842" w:rsidRPr="00907842" w14:paraId="44EB5ABE" w14:textId="77777777" w:rsidTr="00C31136"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83890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V4_forward_10</w:t>
            </w:r>
          </w:p>
        </w:tc>
        <w:tc>
          <w:tcPr>
            <w:tcW w:w="82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ED704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AATGATACGGCGACCACCGAGATCTACACCCTCTGATTATGGTAATTGTGTGCCAGCMGCCGCGGTAA</w:t>
            </w:r>
          </w:p>
        </w:tc>
      </w:tr>
      <w:tr w:rsidR="00907842" w:rsidRPr="00907842" w14:paraId="24AB0F90" w14:textId="77777777" w:rsidTr="00C31136"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4FDE6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V4_forward_14</w:t>
            </w:r>
          </w:p>
        </w:tc>
        <w:tc>
          <w:tcPr>
            <w:tcW w:w="82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D0FFD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AATGATACGGCGACCACCGAGATCTACACGAACGGAGTATGGTAATTGTGTGCCAGCMGCCGCGGTAA</w:t>
            </w:r>
          </w:p>
        </w:tc>
      </w:tr>
      <w:tr w:rsidR="00907842" w:rsidRPr="00907842" w14:paraId="33A3734E" w14:textId="77777777" w:rsidTr="00C31136"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0D90F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V4_forward_16</w:t>
            </w:r>
          </w:p>
        </w:tc>
        <w:tc>
          <w:tcPr>
            <w:tcW w:w="82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3F4CE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AATGATACGGCGACCACCGAGATCTACACGCGTTACCTATGGTAATTGTGTGCCAGCMGCCGCGGTAA</w:t>
            </w:r>
          </w:p>
        </w:tc>
      </w:tr>
      <w:tr w:rsidR="00907842" w:rsidRPr="00907842" w14:paraId="5B62D037" w14:textId="77777777" w:rsidTr="00C31136"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B4377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V4_forward_18</w:t>
            </w:r>
          </w:p>
        </w:tc>
        <w:tc>
          <w:tcPr>
            <w:tcW w:w="82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7F4B0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AATGATACGGCGACCACCGAGATCTACACGGATGCCATATGGTAATTGTGTGCCAGCMGCCGCGGTAA</w:t>
            </w:r>
          </w:p>
        </w:tc>
      </w:tr>
      <w:tr w:rsidR="00907842" w:rsidRPr="00907842" w14:paraId="266F53CA" w14:textId="77777777" w:rsidTr="00C31136"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AA45F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V4_forward_20</w:t>
            </w:r>
          </w:p>
        </w:tc>
        <w:tc>
          <w:tcPr>
            <w:tcW w:w="82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0BAE8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AATGATACGGCGACCACCGAGATCTACACGTTGGCCGTATGGTAATTGTGTGCCAGCMGCCGCGGTAA</w:t>
            </w:r>
          </w:p>
        </w:tc>
      </w:tr>
      <w:tr w:rsidR="00907842" w:rsidRPr="00907842" w14:paraId="21A9EE9E" w14:textId="77777777" w:rsidTr="00C31136"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E2974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V4_forward_22</w:t>
            </w:r>
          </w:p>
        </w:tc>
        <w:tc>
          <w:tcPr>
            <w:tcW w:w="82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8FC0B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AATGATACGGCGACCACCGAGATCTACACTGACTGCTTATGGTAATTGTGTGCCAGCMGCCGCGGTAA</w:t>
            </w:r>
          </w:p>
        </w:tc>
      </w:tr>
      <w:tr w:rsidR="00907842" w:rsidRPr="00907842" w14:paraId="1ADE77B4" w14:textId="77777777" w:rsidTr="00C31136"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3D4DB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V4_forward_24</w:t>
            </w:r>
          </w:p>
        </w:tc>
        <w:tc>
          <w:tcPr>
            <w:tcW w:w="82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9848A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AATGATACGGCGACCACCGAGATCTACACTTCAGCGATATGGTAATTGTGTGCCAGCMGCCGCGGTAA</w:t>
            </w:r>
          </w:p>
        </w:tc>
      </w:tr>
      <w:tr w:rsidR="00907842" w:rsidRPr="00907842" w14:paraId="4B9D53E8" w14:textId="77777777" w:rsidTr="00C31136"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2F880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V4_reverse_1</w:t>
            </w:r>
          </w:p>
        </w:tc>
        <w:tc>
          <w:tcPr>
            <w:tcW w:w="82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4249B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CAAGCAGAAGACGGCATACGAGATAACCAGTCAGTCAGTCAGCCGGACTACHVGGGTWTCTAAT</w:t>
            </w:r>
          </w:p>
        </w:tc>
      </w:tr>
      <w:tr w:rsidR="00907842" w:rsidRPr="00907842" w14:paraId="6B4C14CC" w14:textId="77777777" w:rsidTr="00C31136"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8C006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V4_reverse_7</w:t>
            </w:r>
          </w:p>
        </w:tc>
        <w:tc>
          <w:tcPr>
            <w:tcW w:w="82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B90B9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CAAGCAGAAGACGGCATACGAGATATTGCCGCAGTCAGTCAGCCGGACTACHVGGGTWTCTAAT</w:t>
            </w:r>
          </w:p>
        </w:tc>
      </w:tr>
      <w:tr w:rsidR="00907842" w:rsidRPr="00907842" w14:paraId="67275B3B" w14:textId="77777777" w:rsidTr="00C31136"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6BF3B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V4_reverse_8</w:t>
            </w:r>
          </w:p>
        </w:tc>
        <w:tc>
          <w:tcPr>
            <w:tcW w:w="82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334A4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CAAGCAGAAGACGGCATACGAGATCAACCTTAAGTCAGTCAGCCGGACTACHVGGGTWTCTAAT</w:t>
            </w:r>
          </w:p>
        </w:tc>
      </w:tr>
      <w:tr w:rsidR="00907842" w:rsidRPr="00907842" w14:paraId="60CB7540" w14:textId="77777777" w:rsidTr="00C31136"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3D699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V4_reverse_9</w:t>
            </w:r>
          </w:p>
        </w:tc>
        <w:tc>
          <w:tcPr>
            <w:tcW w:w="82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CA891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CAAGCAGAAGACGGCATACGAGATCCTAATAAAGTCAGTCAGCCGGACTACHVGGGTWTCTAAT</w:t>
            </w:r>
          </w:p>
        </w:tc>
      </w:tr>
      <w:tr w:rsidR="00907842" w:rsidRPr="00907842" w14:paraId="3D064001" w14:textId="77777777" w:rsidTr="00C31136"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E0963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V4_reverse_15</w:t>
            </w:r>
          </w:p>
        </w:tc>
        <w:tc>
          <w:tcPr>
            <w:tcW w:w="82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B25CF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CAAGCAGAAGACGGCATACGAGATGCCTACGCAGTCAGTCAGCCGGACTACHVGGGTWTCTAAT</w:t>
            </w:r>
          </w:p>
        </w:tc>
      </w:tr>
      <w:tr w:rsidR="00907842" w:rsidRPr="00907842" w14:paraId="24479068" w14:textId="77777777" w:rsidTr="00C31136"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23CFB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V4_reverse_16</w:t>
            </w:r>
          </w:p>
        </w:tc>
        <w:tc>
          <w:tcPr>
            <w:tcW w:w="82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A4220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CAAGCAGAAGACGGCATACGAGATGCGTTACCAGTCAGTCAGCCGGACTACHVGGGTWTCTAAT</w:t>
            </w:r>
          </w:p>
        </w:tc>
      </w:tr>
      <w:tr w:rsidR="00907842" w:rsidRPr="00907842" w14:paraId="6C52582A" w14:textId="77777777" w:rsidTr="00C31136"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BA3E5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V4_reverse_17</w:t>
            </w:r>
          </w:p>
        </w:tc>
        <w:tc>
          <w:tcPr>
            <w:tcW w:w="82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B7848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CAAGCAGAAGACGGCATACGAGATGGAGGCTGAGTCAGTCAGCCGGACTACHVGGGTWTCTAAT</w:t>
            </w:r>
          </w:p>
        </w:tc>
      </w:tr>
      <w:tr w:rsidR="00907842" w:rsidRPr="00907842" w14:paraId="71F02B8F" w14:textId="77777777" w:rsidTr="00C31136"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D46AF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V4_reverse_23</w:t>
            </w:r>
          </w:p>
        </w:tc>
        <w:tc>
          <w:tcPr>
            <w:tcW w:w="82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D7221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CAAGCAGAAGACGGCATACGAGATTGGCGATTAGTCAGTCAGCCGGACTACHVGGGTWTCTAAT</w:t>
            </w:r>
          </w:p>
        </w:tc>
      </w:tr>
      <w:tr w:rsidR="00907842" w:rsidRPr="00907842" w14:paraId="43D3DCD5" w14:textId="77777777" w:rsidTr="00C31136"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40968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V4_reverse_24</w:t>
            </w:r>
          </w:p>
        </w:tc>
        <w:tc>
          <w:tcPr>
            <w:tcW w:w="82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9A961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CAAGCAGAAGACGGCATACGAGATTTCAGCGAAGTCAGTCAGCCGGACTACHVGGGTWTCTAAT</w:t>
            </w:r>
          </w:p>
        </w:tc>
      </w:tr>
      <w:tr w:rsidR="00907842" w:rsidRPr="00907842" w14:paraId="07AE8C29" w14:textId="77777777" w:rsidTr="00C31136"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BB51E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V4_reverse_25</w:t>
            </w:r>
          </w:p>
        </w:tc>
        <w:tc>
          <w:tcPr>
            <w:tcW w:w="82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FFC4A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CAAGCAGAAGACGGCATACGAGATTTGGCTATAGTCAGTCAGCCGGACTACHVGGGTWTCTAAT</w:t>
            </w:r>
          </w:p>
        </w:tc>
      </w:tr>
      <w:tr w:rsidR="00907842" w:rsidRPr="00907842" w14:paraId="5C3026DF" w14:textId="77777777" w:rsidTr="00C31136"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3BC50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Illumina_E_1</w:t>
            </w:r>
          </w:p>
        </w:tc>
        <w:tc>
          <w:tcPr>
            <w:tcW w:w="82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C247A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AATGATACGGCGACCACCGA</w:t>
            </w:r>
          </w:p>
        </w:tc>
      </w:tr>
      <w:tr w:rsidR="00907842" w:rsidRPr="00907842" w14:paraId="3C69690A" w14:textId="77777777" w:rsidTr="00C31136"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02EF3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Illumina_E_2</w:t>
            </w:r>
          </w:p>
        </w:tc>
        <w:tc>
          <w:tcPr>
            <w:tcW w:w="82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5F65F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CAAGCAGAAGACGGCATACGA</w:t>
            </w:r>
          </w:p>
        </w:tc>
      </w:tr>
      <w:tr w:rsidR="00907842" w:rsidRPr="00907842" w14:paraId="134D82BE" w14:textId="77777777" w:rsidTr="00C31136"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F65E5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V4_read_1</w:t>
            </w:r>
          </w:p>
        </w:tc>
        <w:tc>
          <w:tcPr>
            <w:tcW w:w="82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4E40D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TATGGTAATTGTGTGCCAGCMGCCGCGGTAA</w:t>
            </w:r>
          </w:p>
        </w:tc>
      </w:tr>
      <w:tr w:rsidR="00907842" w:rsidRPr="00907842" w14:paraId="522D2DB6" w14:textId="77777777" w:rsidTr="00C31136"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D7975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V4_read_2</w:t>
            </w:r>
          </w:p>
        </w:tc>
        <w:tc>
          <w:tcPr>
            <w:tcW w:w="82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94D73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AGTCAGTCAGCCGGACTACHVGGGTWTCTAAT</w:t>
            </w:r>
          </w:p>
        </w:tc>
      </w:tr>
      <w:tr w:rsidR="00907842" w:rsidRPr="00907842" w14:paraId="4DF6CC9D" w14:textId="77777777" w:rsidTr="00C31136"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F7F8D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V4_index_read</w:t>
            </w:r>
          </w:p>
        </w:tc>
        <w:tc>
          <w:tcPr>
            <w:tcW w:w="82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D154B" w14:textId="77777777" w:rsidR="00907842" w:rsidRPr="00907842" w:rsidRDefault="00907842" w:rsidP="00560979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ATTAGAWACCCBDGTAGTCCGGCTGACTGACT</w:t>
            </w:r>
          </w:p>
        </w:tc>
      </w:tr>
    </w:tbl>
    <w:p w14:paraId="1014923B" w14:textId="77777777" w:rsidR="00E47D52" w:rsidRPr="00907842" w:rsidRDefault="00E47D52">
      <w:pPr>
        <w:rPr>
          <w:rFonts w:ascii="Times New Roman" w:hAnsi="Times New Roman" w:cs="Times New Roman"/>
        </w:rPr>
      </w:pPr>
    </w:p>
    <w:sectPr w:rsidR="00E47D52" w:rsidRPr="00907842" w:rsidSect="00C31136">
      <w:pgSz w:w="12242" w:h="15842"/>
      <w:pgMar w:top="1440" w:right="1418" w:bottom="1440" w:left="1418" w:header="709" w:footer="709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7842"/>
    <w:rsid w:val="00907842"/>
    <w:rsid w:val="00C31136"/>
    <w:rsid w:val="00E47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59FDB9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78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907842"/>
    <w:pPr>
      <w:spacing w:line="276" w:lineRule="auto"/>
    </w:pPr>
    <w:rPr>
      <w:rFonts w:eastAsia="Arial" w:cs="Arial"/>
      <w:color w:val="000000"/>
      <w:sz w:val="22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113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113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78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907842"/>
    <w:pPr>
      <w:spacing w:line="276" w:lineRule="auto"/>
    </w:pPr>
    <w:rPr>
      <w:rFonts w:eastAsia="Arial" w:cs="Arial"/>
      <w:color w:val="000000"/>
      <w:sz w:val="22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113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113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051</Words>
  <Characters>5995</Characters>
  <Application>Microsoft Macintosh Word</Application>
  <DocSecurity>0</DocSecurity>
  <Lines>49</Lines>
  <Paragraphs>14</Paragraphs>
  <ScaleCrop>false</ScaleCrop>
  <Company>UTS</Company>
  <LinksUpToDate>false</LinksUpToDate>
  <CharactersWithSpaces>70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 Burke</dc:creator>
  <cp:keywords/>
  <dc:description/>
  <cp:lastModifiedBy>Cath Burke</cp:lastModifiedBy>
  <cp:revision>2</cp:revision>
  <dcterms:created xsi:type="dcterms:W3CDTF">2014-08-13T07:11:00Z</dcterms:created>
  <dcterms:modified xsi:type="dcterms:W3CDTF">2015-12-14T05:49:00Z</dcterms:modified>
</cp:coreProperties>
</file>